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8972C" w14:textId="45ACE07F" w:rsidR="00537F0E" w:rsidRDefault="00774A72" w:rsidP="004E568D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537F0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E568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37F0E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</w:p>
    <w:p w14:paraId="2A9C7CB4" w14:textId="281BA811" w:rsidR="00537F0E" w:rsidRDefault="00537F0E" w:rsidP="000B6DD7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etailed description </w:t>
      </w:r>
      <w:r w:rsidRPr="00D04698">
        <w:rPr>
          <w:rFonts w:asciiTheme="majorBidi" w:hAnsiTheme="majorBidi" w:cstheme="majorBidi"/>
          <w:sz w:val="24"/>
          <w:szCs w:val="24"/>
        </w:rPr>
        <w:t>of the study population.</w:t>
      </w:r>
      <w:r>
        <w:rPr>
          <w:rFonts w:asciiTheme="majorBidi" w:hAnsiTheme="majorBidi" w:cstheme="majorBidi"/>
          <w:sz w:val="24"/>
          <w:szCs w:val="24"/>
        </w:rPr>
        <w:t xml:space="preserve"> The characteristics of the horses and associated parasites of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B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caballi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equi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linically (Y) and </w:t>
      </w:r>
      <w:proofErr w:type="spellStart"/>
      <w:r>
        <w:rPr>
          <w:rFonts w:asciiTheme="majorBidi" w:hAnsiTheme="majorBidi" w:cstheme="majorBidi"/>
          <w:sz w:val="24"/>
          <w:szCs w:val="24"/>
        </w:rPr>
        <w:t>subclinicall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N) infected horses. The sex, breed, age, geographical area and packed cell volume (PCV) are specified for each horse, along the molecular classification of isolated parasites according to the </w:t>
      </w:r>
      <w:r w:rsidRPr="00F025AB">
        <w:rPr>
          <w:rFonts w:asciiTheme="majorBidi" w:hAnsiTheme="majorBidi" w:cstheme="majorBidi"/>
          <w:i/>
          <w:iCs/>
          <w:sz w:val="24"/>
          <w:szCs w:val="24"/>
        </w:rPr>
        <w:t>18S rRNA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rap-1 </w:t>
      </w:r>
      <w:r w:rsidRPr="005352A4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B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caballi</w:t>
      </w:r>
      <w:proofErr w:type="spellEnd"/>
      <w:r w:rsidRPr="005352A4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, ema-1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ema-2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proofErr w:type="gramStart"/>
      <w:r>
        <w:rPr>
          <w:rFonts w:asciiTheme="majorBidi" w:hAnsiTheme="majorBidi" w:cstheme="majorBidi"/>
          <w:i/>
          <w:iCs/>
          <w:sz w:val="24"/>
          <w:szCs w:val="24"/>
        </w:rPr>
        <w:t>equi</w:t>
      </w:r>
      <w:proofErr w:type="spellEnd"/>
      <w:r w:rsidRPr="005352A4">
        <w:rPr>
          <w:rFonts w:asciiTheme="majorBidi" w:hAnsiTheme="majorBidi" w:cstheme="majorBidi"/>
          <w:sz w:val="24"/>
          <w:szCs w:val="24"/>
          <w:rtl/>
        </w:rPr>
        <w:t>(</w:t>
      </w:r>
      <w:proofErr w:type="gramEnd"/>
      <w:r w:rsidRPr="005352A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-stallion, M-mare, G-gelding; </w:t>
      </w:r>
      <w:proofErr w:type="spellStart"/>
      <w:r>
        <w:rPr>
          <w:rFonts w:asciiTheme="majorBidi" w:hAnsiTheme="majorBidi" w:cstheme="majorBidi"/>
          <w:sz w:val="24"/>
          <w:szCs w:val="24"/>
        </w:rPr>
        <w:t>Ar</w:t>
      </w:r>
      <w:proofErr w:type="spellEnd"/>
      <w:r>
        <w:rPr>
          <w:rFonts w:asciiTheme="majorBidi" w:hAnsiTheme="majorBidi" w:cstheme="majorBidi"/>
          <w:sz w:val="24"/>
          <w:szCs w:val="24"/>
        </w:rPr>
        <w:t>-Arabian, TWH–Tennessee Walking Horse, QH-Quarter Horse, WB-Warmblood, An-Andalusian; GH-Golan Heights.</w:t>
      </w:r>
      <w:r w:rsidR="00EE2294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4920" w:type="pct"/>
        <w:tblLayout w:type="fixed"/>
        <w:tblLook w:val="04A0" w:firstRow="1" w:lastRow="0" w:firstColumn="1" w:lastColumn="0" w:noHBand="0" w:noVBand="1"/>
      </w:tblPr>
      <w:tblGrid>
        <w:gridCol w:w="1078"/>
        <w:gridCol w:w="827"/>
        <w:gridCol w:w="696"/>
        <w:gridCol w:w="553"/>
        <w:gridCol w:w="691"/>
        <w:gridCol w:w="553"/>
        <w:gridCol w:w="830"/>
        <w:gridCol w:w="691"/>
        <w:gridCol w:w="691"/>
        <w:gridCol w:w="579"/>
        <w:gridCol w:w="669"/>
        <w:gridCol w:w="650"/>
      </w:tblGrid>
      <w:tr w:rsidR="00537F0E" w:rsidRPr="004C65CE" w14:paraId="3BF9D39D" w14:textId="77777777" w:rsidTr="00EE2294">
        <w:trPr>
          <w:trHeight w:val="315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9D6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Organis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56A" w14:textId="77777777" w:rsidR="00537F0E" w:rsidRPr="004C65CE" w:rsidRDefault="00537F0E" w:rsidP="00EE2294">
            <w:pPr>
              <w:spacing w:after="0" w:line="240" w:lineRule="auto"/>
              <w:ind w:right="-108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Clinical sign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913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I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128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Sex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B84D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Breed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15D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Ag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9E4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Are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FC8" w14:textId="77777777" w:rsidR="00537F0E" w:rsidRPr="004C65CE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PCV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4F16" w14:textId="77777777" w:rsidR="00537F0E" w:rsidRPr="004C65CE" w:rsidRDefault="00537F0E" w:rsidP="00EE2294">
            <w:pPr>
              <w:spacing w:after="0" w:line="240" w:lineRule="auto"/>
              <w:ind w:right="-109"/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color w:val="000000"/>
                <w:sz w:val="19"/>
                <w:szCs w:val="19"/>
              </w:rPr>
              <w:t>18S rRNA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A41" w14:textId="77777777" w:rsidR="00537F0E" w:rsidRPr="004C65CE" w:rsidRDefault="00537F0E" w:rsidP="00EE2294">
            <w:pPr>
              <w:spacing w:after="0" w:line="240" w:lineRule="auto"/>
              <w:ind w:right="-83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</w:rPr>
              <w:t>rap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299" w14:textId="77777777" w:rsidR="00537F0E" w:rsidRPr="004C65CE" w:rsidRDefault="00537F0E" w:rsidP="00EE2294">
            <w:pPr>
              <w:spacing w:after="0" w:line="240" w:lineRule="auto"/>
              <w:ind w:right="-106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</w:rPr>
              <w:t>ema-1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908" w14:textId="77777777" w:rsidR="00537F0E" w:rsidRPr="004C65CE" w:rsidRDefault="00537F0E" w:rsidP="00EE2294">
            <w:pPr>
              <w:spacing w:after="0" w:line="240" w:lineRule="auto"/>
              <w:ind w:right="-149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4C65C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9"/>
                <w:szCs w:val="19"/>
              </w:rPr>
              <w:t>ema-2</w:t>
            </w:r>
          </w:p>
        </w:tc>
      </w:tr>
      <w:tr w:rsidR="00537F0E" w:rsidRPr="00472DA9" w14:paraId="04744E9D" w14:textId="77777777" w:rsidTr="00472DA9">
        <w:trPr>
          <w:trHeight w:val="315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03A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54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20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Zo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75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93B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BD0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33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4E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F3E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C4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8F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5F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</w:tr>
      <w:tr w:rsidR="00537F0E" w:rsidRPr="00472DA9" w14:paraId="4607A67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9D3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844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288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63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3C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9C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WB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DD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29D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B4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A5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8D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07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AA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61A033DA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F77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FD0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E89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Sa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429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B9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E7F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33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2E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0D3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30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F38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FA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217B0273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1F2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5F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F1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o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637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82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5A7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C8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08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D48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A4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6E1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B8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1939D25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C3C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868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B3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39A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B6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5F5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2B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BE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8C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61C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D7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D3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00BB1518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112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D71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6F1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ir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470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F13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TW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E01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97A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Sout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2F4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6B1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495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7AD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A92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</w:tr>
      <w:tr w:rsidR="00537F0E" w:rsidRPr="00472DA9" w14:paraId="1F0BE00F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9D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32F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A62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R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BF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4E2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51B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873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Sou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4B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50E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9A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A2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B5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39176082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73A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74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642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I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EAF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12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05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54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FBF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EF1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167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8E9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1D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4EA9786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A6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713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07C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I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03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20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DEE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12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31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7CF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8A7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E9C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4CC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3F979E1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F88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0A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23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I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59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BD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76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76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A1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1155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20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DA0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24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140F444F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89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8D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2F8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D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F7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C32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F2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77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E70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867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C3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6B5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D0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7A95D59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5D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46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AD5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A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3F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A7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E0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97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2FA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32A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FE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A9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4A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5030793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78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38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F5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A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C00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2F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9C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A89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99E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1678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93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2C9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40E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7A790972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2B2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B7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C93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D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A8C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46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E38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67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D96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10A6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96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E4C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69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0AF261BD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34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7DD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F8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A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6B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9B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BD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57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C0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69A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2F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34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385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3F816572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40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18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C7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D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9A6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29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6F3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7A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12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52F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4CE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7EE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C1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18278A2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B7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BE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688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D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34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C1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413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5A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E1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B42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30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C1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6B0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11148CB6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EA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5B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5AF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D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8A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90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046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6C8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D02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DF5" w14:textId="77777777" w:rsidR="00537F0E" w:rsidRPr="00472DA9" w:rsidRDefault="00683EE8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82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3A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16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537F0E" w:rsidRPr="00472DA9" w14:paraId="68DF78FA" w14:textId="77777777" w:rsidTr="00472DA9">
        <w:trPr>
          <w:trHeight w:val="330"/>
        </w:trPr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D8B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caball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B47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D8A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D4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502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0D2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B6B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3AC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D10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666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  <w:r w:rsidR="00683EE8"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e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485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009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18F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</w:tr>
      <w:tr w:rsidR="00537F0E" w:rsidRPr="00472DA9" w14:paraId="72403A78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EB3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28AB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ED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proofErr w:type="spellStart"/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Sm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5C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DA3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3C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D23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FE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FC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47E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F6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EC1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537F0E" w:rsidRPr="00472DA9" w14:paraId="164BAD88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10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72D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C8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proofErr w:type="spellStart"/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a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80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1B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proofErr w:type="spellStart"/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r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F42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9D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E5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A50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4E4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8F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0EE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537F0E" w:rsidRPr="00472DA9" w14:paraId="5BA42D86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E65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5D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667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2b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C6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E3D3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TW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11F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CB0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C26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03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48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4F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58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537F0E" w:rsidRPr="00472DA9" w14:paraId="19636D27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A9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5B0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DAD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s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182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36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E4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A9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82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4C8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81D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20A4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E95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537F0E" w:rsidRPr="00472DA9" w14:paraId="100C9BEA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2E8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E8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CFF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359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91C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D6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0E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0387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949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07A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501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BA6" w14:textId="77777777" w:rsidR="00537F0E" w:rsidRPr="00472DA9" w:rsidRDefault="00537F0E" w:rsidP="00EE22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683EE8" w:rsidRPr="00472DA9" w14:paraId="3B9033A3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162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C91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Y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494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P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C45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643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778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94C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C5B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465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10B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C3D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47D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683EE8" w:rsidRPr="00472DA9" w14:paraId="5B69DC8A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CBF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446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16E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Ka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C3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BC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AE9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37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C7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CA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4A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B0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03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683EE8" w:rsidRPr="00472DA9" w14:paraId="5AD7614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3F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92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06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A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77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42F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4AD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DAC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881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A49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4F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36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B0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7C1DDA86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EB2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lastRenderedPageBreak/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0A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54D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A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F4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63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50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65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129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E1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F55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34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33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05AAF31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37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3C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73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A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E9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F7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64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2C6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1C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15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C7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DF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642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</w:tr>
      <w:tr w:rsidR="00683EE8" w:rsidRPr="00472DA9" w14:paraId="43551B49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34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C6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951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A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80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03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A0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426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10F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89A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39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87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197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50B0EC9A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1A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1B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BF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D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0E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8C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1C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137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05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49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97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44D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2E2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5A788739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26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E6D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21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D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BD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8A3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E5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3EA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D00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E9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6E7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4F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FE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3A749DD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4C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67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722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E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B78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7F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Po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4C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B8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0E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00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B3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A5F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66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5DA9F7A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30F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B7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65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E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91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6F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A1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16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A9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35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F0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01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96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4579F703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BB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7E3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88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E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77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6A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Po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AD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A9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3C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B1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31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3D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FE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65C601D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5A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B0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40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F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ED2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CE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D2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9D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23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32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8DB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72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52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2B88C7B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18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E1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7D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F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D3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89D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7C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43B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C64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DB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E7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BD1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EB7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6C50E4D2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9B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01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86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F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DC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D5D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06C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A5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2CC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C8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2BD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E8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AD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57B3B50B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2E2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3F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BE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F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FBA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54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D8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F3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21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0AC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94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FDE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9D9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2F10E2AF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3A0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F2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CED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F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2D5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8E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3A9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8D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en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B0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92F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782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43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595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355E056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195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FD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C6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I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85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15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D3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E3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95B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24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620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BA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0A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39AD46EA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A2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1E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B7A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I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460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10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95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AAF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DEE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223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BB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00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CB1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665B9C5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47C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BF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52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I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19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6B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FB3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23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6BB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2F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723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CE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59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4B9698E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C2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EA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7E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I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9B5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2AF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9E0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F57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34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EA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54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CF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74B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2FA04848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66E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4D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B89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K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51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31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24D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B0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23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3D2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24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DF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3EC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69808AD4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7A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EC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FD6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K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3D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A77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EB8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9B3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CC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278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04B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B8F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C9B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683EE8" w:rsidRPr="00472DA9" w14:paraId="168A5E08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6B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992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EB4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K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87B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7D4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B67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9A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46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A8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46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36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75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</w:tr>
      <w:tr w:rsidR="00683EE8" w:rsidRPr="00472DA9" w14:paraId="4EA05B43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222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7A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E0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K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48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91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88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C30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C8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A37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52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E1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624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14D31A3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F8B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B3D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0DE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L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A8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A8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5A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B32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E7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16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7D5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D2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47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2DE1BC85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2D9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8E2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9D5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L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E9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E0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88C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36C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88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B33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69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53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094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6A91B0E7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033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16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CF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L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128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B9F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D2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DD3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41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534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68C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3D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EB6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26B9A4E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4F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386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B1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L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5D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6C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1B8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41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F69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322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1C0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BF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31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7A2F920B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F5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6D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88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L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B4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ABE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FC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5D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06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AC8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4B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EDB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68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315E5861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3C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BB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1F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M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CD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64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FD1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67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FD8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6F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47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E4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1E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7AE3BE5F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50D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1A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288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M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73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747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85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80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479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1B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405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003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74C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171B3F52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38A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098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C1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M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EFE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FBD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EE5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EA5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5BE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858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6E2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28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E54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2BDBF38E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4C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A7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87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M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12D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AC4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24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6FA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35C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100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0A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33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6E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7AF2976D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B9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411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38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 xml:space="preserve"> dR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CFA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59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0EE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CF8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1D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AB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D71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28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9D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56B02B14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03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B4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C79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R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3FD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65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Q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EE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DE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9F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BF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2B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41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D08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0F8C72D0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C2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E7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F2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T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972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78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80D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B6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DD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17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C38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C0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D6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355FA23C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52E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53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14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bT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D3A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27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BC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271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EF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22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D8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460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A7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053E7FA9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AD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032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4F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T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78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25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77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D63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49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FB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156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72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75F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328EC7F4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97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6C9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193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T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F2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38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8F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6F2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EDB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F79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517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59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F9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  <w:tr w:rsidR="00683EE8" w:rsidRPr="00472DA9" w14:paraId="129AADA7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B56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17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F8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T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EC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DC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08F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11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892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8F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D6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E20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19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72DA9" w14:paraId="6632824B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937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4398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0D7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T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43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040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FC7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7A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H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3581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0C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7CC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D4F5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B1C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</w:p>
        </w:tc>
      </w:tr>
      <w:tr w:rsidR="00683EE8" w:rsidRPr="004C65CE" w14:paraId="5CE6A673" w14:textId="77777777" w:rsidTr="00472DA9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6C23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 xml:space="preserve">T. </w:t>
            </w:r>
            <w:proofErr w:type="spellStart"/>
            <w:r w:rsidRPr="00472DA9">
              <w:rPr>
                <w:rFonts w:asciiTheme="majorBidi" w:eastAsia="Times New Roman" w:hAnsiTheme="majorBidi" w:cstheme="majorBidi"/>
                <w:i/>
                <w:iCs/>
                <w:color w:val="000000"/>
                <w:sz w:val="19"/>
                <w:szCs w:val="19"/>
              </w:rPr>
              <w:t>equ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3BF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C7AE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dD2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1A3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G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0FDD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Mix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879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CB26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7774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605A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33EB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676F" w14:textId="77777777" w:rsidR="00683EE8" w:rsidRPr="00472DA9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D57B" w14:textId="77777777" w:rsidR="00683EE8" w:rsidRPr="004C65CE" w:rsidRDefault="00683EE8" w:rsidP="00683EE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</w:pPr>
            <w:r w:rsidRPr="00472DA9">
              <w:rPr>
                <w:rFonts w:asciiTheme="majorBidi" w:eastAsia="Times New Roman" w:hAnsiTheme="majorBidi" w:cstheme="majorBidi"/>
                <w:color w:val="000000"/>
                <w:sz w:val="19"/>
                <w:szCs w:val="19"/>
              </w:rPr>
              <w:t>A</w:t>
            </w:r>
          </w:p>
        </w:tc>
      </w:tr>
    </w:tbl>
    <w:p w14:paraId="178C70A8" w14:textId="77777777" w:rsidR="004842E7" w:rsidRDefault="004842E7"/>
    <w:sectPr w:rsidR="004842E7" w:rsidSect="005B10CF">
      <w:footerReference w:type="default" r:id="rId7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F6B65" w14:textId="77777777" w:rsidR="00C3745B" w:rsidRDefault="00C3745B">
      <w:pPr>
        <w:spacing w:after="0" w:line="240" w:lineRule="auto"/>
      </w:pPr>
      <w:r>
        <w:separator/>
      </w:r>
    </w:p>
  </w:endnote>
  <w:endnote w:type="continuationSeparator" w:id="0">
    <w:p w14:paraId="4DF57FA3" w14:textId="77777777" w:rsidR="00C3745B" w:rsidRDefault="00C3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1116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1FFD2" w14:textId="77777777" w:rsidR="00EE2294" w:rsidRDefault="00EE2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00F35" w14:textId="77777777" w:rsidR="00EE2294" w:rsidRDefault="00EE2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66A1C" w14:textId="77777777" w:rsidR="00C3745B" w:rsidRDefault="00C3745B">
      <w:pPr>
        <w:spacing w:after="0" w:line="240" w:lineRule="auto"/>
      </w:pPr>
      <w:r>
        <w:separator/>
      </w:r>
    </w:p>
  </w:footnote>
  <w:footnote w:type="continuationSeparator" w:id="0">
    <w:p w14:paraId="3E5C4CAF" w14:textId="77777777" w:rsidR="00C3745B" w:rsidRDefault="00C374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E755A"/>
    <w:multiLevelType w:val="multilevel"/>
    <w:tmpl w:val="2E60A1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5232135F"/>
    <w:multiLevelType w:val="multilevel"/>
    <w:tmpl w:val="C12A1A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54473CC"/>
    <w:multiLevelType w:val="multilevel"/>
    <w:tmpl w:val="B664A1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F0E"/>
    <w:rsid w:val="00005852"/>
    <w:rsid w:val="000B6DD7"/>
    <w:rsid w:val="001E556C"/>
    <w:rsid w:val="004359D6"/>
    <w:rsid w:val="00472DA9"/>
    <w:rsid w:val="004842E7"/>
    <w:rsid w:val="004E568D"/>
    <w:rsid w:val="00516ACA"/>
    <w:rsid w:val="00537F0E"/>
    <w:rsid w:val="005B10CF"/>
    <w:rsid w:val="005E2A09"/>
    <w:rsid w:val="00683EE8"/>
    <w:rsid w:val="00774A72"/>
    <w:rsid w:val="00A943F5"/>
    <w:rsid w:val="00AB4CAD"/>
    <w:rsid w:val="00C3745B"/>
    <w:rsid w:val="00E41A1E"/>
    <w:rsid w:val="00EE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7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F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7F0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7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F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F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7F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F0E"/>
  </w:style>
  <w:style w:type="paragraph" w:styleId="Footer">
    <w:name w:val="footer"/>
    <w:basedOn w:val="Normal"/>
    <w:link w:val="FooterChar"/>
    <w:uiPriority w:val="99"/>
    <w:unhideWhenUsed/>
    <w:rsid w:val="00537F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F0E"/>
  </w:style>
  <w:style w:type="character" w:styleId="LineNumber">
    <w:name w:val="line number"/>
    <w:basedOn w:val="DefaultParagraphFont"/>
    <w:uiPriority w:val="99"/>
    <w:semiHidden/>
    <w:unhideWhenUsed/>
    <w:rsid w:val="00537F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F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0-01-03T06:48:00Z</cp:lastPrinted>
  <dcterms:created xsi:type="dcterms:W3CDTF">2020-05-18T12:52:00Z</dcterms:created>
  <dcterms:modified xsi:type="dcterms:W3CDTF">2020-05-18T12:52:00Z</dcterms:modified>
</cp:coreProperties>
</file>